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71D" w:rsidRPr="00CF5371" w:rsidRDefault="0000071D" w:rsidP="0000071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CF5371">
        <w:rPr>
          <w:rFonts w:ascii="Times New Roman" w:hAnsi="Times New Roman" w:cs="Times New Roman"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ccessibility  </w:t>
      </w:r>
    </w:p>
    <w:tbl>
      <w:tblPr>
        <w:tblStyle w:val="Tablaconcuadrcula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483"/>
        <w:gridCol w:w="2351"/>
        <w:gridCol w:w="2261"/>
      </w:tblGrid>
      <w:tr w:rsidR="0000071D" w:rsidRPr="00F710C1" w:rsidTr="009B75C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0071D" w:rsidRPr="0064763B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</w:tcPr>
          <w:p w:rsidR="0000071D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 xml:space="preserve"> distance (km)</w:t>
            </w:r>
          </w:p>
          <w:p w:rsidR="0000071D" w:rsidRPr="0064763B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coast or station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00071D" w:rsidRPr="0064763B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craft flying</w:t>
            </w: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istance (km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00071D" w:rsidRPr="0064763B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00071D" w:rsidRPr="00CF5371" w:rsidTr="009B75CD">
        <w:tc>
          <w:tcPr>
            <w:tcW w:w="959" w:type="dxa"/>
            <w:tcBorders>
              <w:top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Less than 1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 to 2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 to 4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 to 8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8 to 16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6 to 32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2 to 64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64 to 128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0071D" w:rsidRPr="00CF5371" w:rsidTr="009B75CD">
        <w:tc>
          <w:tcPr>
            <w:tcW w:w="959" w:type="dxa"/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83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28 to 256</w:t>
            </w:r>
          </w:p>
        </w:tc>
        <w:tc>
          <w:tcPr>
            <w:tcW w:w="235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2261" w:type="dxa"/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0071D" w:rsidRPr="00CF5371" w:rsidTr="009B75CD">
        <w:trPr>
          <w:trHeight w:val="80"/>
        </w:trPr>
        <w:tc>
          <w:tcPr>
            <w:tcW w:w="959" w:type="dxa"/>
            <w:tcBorders>
              <w:bottom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83" w:type="dxa"/>
            <w:tcBorders>
              <w:bottom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56 or more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450 or more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00071D" w:rsidRPr="00CF5371" w:rsidRDefault="0000071D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8726F" w:rsidRPr="00F87AA8" w:rsidRDefault="00F872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726F" w:rsidRPr="00F87AA8" w:rsidSect="00F87AA8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6FE" w:rsidRDefault="00F936FE">
      <w:pPr>
        <w:spacing w:after="0" w:line="240" w:lineRule="auto"/>
      </w:pPr>
      <w:r>
        <w:separator/>
      </w:r>
    </w:p>
  </w:endnote>
  <w:endnote w:type="continuationSeparator" w:id="0">
    <w:p w:rsidR="00F936FE" w:rsidRDefault="00F93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6FE" w:rsidRDefault="00F936FE">
      <w:pPr>
        <w:spacing w:after="0" w:line="240" w:lineRule="auto"/>
      </w:pPr>
      <w:r>
        <w:separator/>
      </w:r>
    </w:p>
  </w:footnote>
  <w:footnote w:type="continuationSeparator" w:id="0">
    <w:p w:rsidR="00F936FE" w:rsidRDefault="00F936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8299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33FC" w:rsidRDefault="00F87AA8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7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33FC" w:rsidRDefault="00F936F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30"/>
    <w:rsid w:val="0000071D"/>
    <w:rsid w:val="009F1976"/>
    <w:rsid w:val="00A023A2"/>
    <w:rsid w:val="00E91C30"/>
    <w:rsid w:val="00F8726F"/>
    <w:rsid w:val="00F87AA8"/>
    <w:rsid w:val="00F9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16-04-22T15:31:00Z</dcterms:created>
  <dcterms:modified xsi:type="dcterms:W3CDTF">2016-04-22T15:33:00Z</dcterms:modified>
</cp:coreProperties>
</file>